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11D1" w:rsidRDefault="00D311D1" w:rsidP="00D311D1">
      <w:r w:rsidRPr="00977188">
        <w:rPr>
          <w:b/>
        </w:rPr>
        <w:t>S</w:t>
      </w:r>
      <w:r w:rsidR="005F3741">
        <w:rPr>
          <w:b/>
        </w:rPr>
        <w:t>3</w:t>
      </w:r>
      <w:r w:rsidRPr="00977188">
        <w:rPr>
          <w:b/>
        </w:rPr>
        <w:t xml:space="preserve"> Table.</w:t>
      </w:r>
      <w:r w:rsidRPr="00BF07F0">
        <w:t xml:space="preserve"> Codes to </w:t>
      </w:r>
      <w:r w:rsidR="0090626B">
        <w:t xml:space="preserve">Identify </w:t>
      </w:r>
      <w:r>
        <w:t>Comorbidities</w:t>
      </w:r>
    </w:p>
    <w:tbl>
      <w:tblPr>
        <w:tblW w:w="5000" w:type="pct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504"/>
        <w:gridCol w:w="3364"/>
        <w:gridCol w:w="3482"/>
      </w:tblGrid>
      <w:tr w:rsidR="00BC56D1" w:rsidRPr="00BC56D1" w:rsidTr="00BC56D1">
        <w:trPr>
          <w:trHeight w:val="300"/>
        </w:trPr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BC56D1">
              <w:rPr>
                <w:rFonts w:ascii="Calibri" w:eastAsia="Times New Roman" w:hAnsi="Calibri" w:cs="Times New Roman"/>
                <w:b/>
              </w:rPr>
              <w:t>Comorbidities</w:t>
            </w:r>
          </w:p>
        </w:tc>
        <w:tc>
          <w:tcPr>
            <w:tcW w:w="20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BC56D1">
              <w:rPr>
                <w:rFonts w:ascii="Calibri" w:eastAsia="Times New Roman" w:hAnsi="Calibri" w:cs="Times New Roman"/>
                <w:b/>
              </w:rPr>
              <w:t>ICD-9-CM</w:t>
            </w:r>
          </w:p>
        </w:tc>
        <w:tc>
          <w:tcPr>
            <w:tcW w:w="20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BC56D1">
              <w:rPr>
                <w:rFonts w:ascii="Calibri" w:eastAsia="Times New Roman" w:hAnsi="Calibri" w:cs="Times New Roman"/>
                <w:b/>
              </w:rPr>
              <w:t>ICD-10-CM</w:t>
            </w:r>
          </w:p>
        </w:tc>
      </w:tr>
      <w:tr w:rsidR="00BC56D1" w:rsidRPr="00BC56D1" w:rsidTr="00BC56D1">
        <w:trPr>
          <w:trHeight w:val="600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Chronic pulmonary disease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416.8, 416.9, 490.x - 505.x, 506.4, 508.1, 508.8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I27.8x, I27.9, J40.x - J47.x, J60.x - J67.x, J68.4, J70.1, J70.3</w:t>
            </w:r>
          </w:p>
        </w:tc>
      </w:tr>
      <w:tr w:rsidR="00BC56D1" w:rsidRPr="00BC56D1" w:rsidTr="00BC56D1">
        <w:trPr>
          <w:trHeight w:val="600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Cardiovascular Disease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 xml:space="preserve"> 410.x, 411.x, 412.x, 413.x, 414.x, 427.x, 428.x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I20.x, I21.x, I22.x, I23.x, I25.x, I46.x, I47.x, I48.x, I49.x, I50.x</w:t>
            </w:r>
          </w:p>
        </w:tc>
      </w:tr>
      <w:tr w:rsidR="00BC56D1" w:rsidRPr="00BC56D1" w:rsidTr="00BC56D1">
        <w:trPr>
          <w:trHeight w:val="300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Cerebrovascular disease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362.34, 430.x–438.x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H34.0x, G45.x, G46.x, I60.x - I69.x</w:t>
            </w:r>
          </w:p>
        </w:tc>
      </w:tr>
      <w:tr w:rsidR="00BC56D1" w:rsidRPr="00BC56D1" w:rsidTr="00BC56D1">
        <w:trPr>
          <w:trHeight w:val="600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Peripheral vascular disease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093.0, 440.x, 441.x, 443.1, 443.2x, 443.8x, 443.9, 447.1, 557.1, 557.9, V43.4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A52.01, I70.x, I71.x, I73.1, I73.8x, I73.9, I77.1, I79.x, K55.1, K55.8, K55.9, Z95.82x</w:t>
            </w:r>
          </w:p>
        </w:tc>
      </w:tr>
      <w:tr w:rsidR="00BC56D1" w:rsidRPr="00BC56D1" w:rsidTr="00BC56D1">
        <w:trPr>
          <w:trHeight w:val="300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 xml:space="preserve">Diabetes 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250.x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E10.x, E11.x, E13.x</w:t>
            </w:r>
          </w:p>
        </w:tc>
      </w:tr>
      <w:tr w:rsidR="00BC56D1" w:rsidRPr="00BC56D1" w:rsidTr="00BC56D1">
        <w:trPr>
          <w:trHeight w:val="300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Obesity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 xml:space="preserve">278.0x 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 xml:space="preserve">E66.x </w:t>
            </w:r>
          </w:p>
        </w:tc>
      </w:tr>
      <w:tr w:rsidR="00BC56D1" w:rsidRPr="00BC56D1" w:rsidTr="00BC56D1">
        <w:trPr>
          <w:trHeight w:val="1200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Liver disease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070.22, 070.23, 070.32, 070.33, 070.44, 070.54, 070.6, 070.9, 456.0, 456.1, 456.2x, 570.x, 571.x, 572.2, 572.3, 572.4, 572.8, 573.3, 573.4, 573.8, 573.9, V42.7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B18.x, K70.0, K70.1x, K70.2, K70.3x, K70.4x, K70.9, K71.1x, K71.3, K71.4, K71.5x, K71.7, K72.1x, K72.9x, K73.x, K74.x, K76.x, Z94.4, I85.0x, I86.4</w:t>
            </w:r>
          </w:p>
        </w:tc>
      </w:tr>
      <w:tr w:rsidR="00BC56D1" w:rsidRPr="00BC56D1" w:rsidTr="00BC56D1">
        <w:trPr>
          <w:trHeight w:val="600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Renal disease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403.x, 404.x, 582.x, 583.0 - 583.7, 585.x, 586.x, 588.0, V42.0, V45.11, V56.x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6D1" w:rsidRPr="00BC56D1" w:rsidRDefault="00BC56D1" w:rsidP="00BC56D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C56D1">
              <w:rPr>
                <w:rFonts w:ascii="Calibri" w:eastAsia="Times New Roman" w:hAnsi="Calibri" w:cs="Times New Roman"/>
              </w:rPr>
              <w:t>I12.x, I13.x, N03.x, N05.2-N05.7, N18.x, N19.x, N25.0, Z94.0, Z99.2, Z49.x</w:t>
            </w:r>
          </w:p>
        </w:tc>
      </w:tr>
    </w:tbl>
    <w:p w:rsidR="00D311D1" w:rsidRDefault="00D311D1"/>
    <w:p w:rsidR="00B251F3" w:rsidRDefault="00B251F3"/>
    <w:p w:rsidR="00B251F3" w:rsidRDefault="00B251F3"/>
    <w:p w:rsidR="00B251F3" w:rsidRDefault="00B251F3"/>
    <w:p w:rsidR="00B251F3" w:rsidRDefault="00B251F3"/>
    <w:p w:rsidR="00B251F3" w:rsidRDefault="00B251F3"/>
    <w:p w:rsidR="005F3741" w:rsidRDefault="005F3741"/>
    <w:p w:rsidR="005F3741" w:rsidRDefault="005F3741"/>
    <w:p w:rsidR="005F3741" w:rsidRDefault="005F3741"/>
    <w:p w:rsidR="005F3741" w:rsidRDefault="005F3741"/>
    <w:p w:rsidR="005F3741" w:rsidRDefault="005F3741"/>
    <w:p w:rsidR="005F3741" w:rsidRDefault="005F3741"/>
    <w:p w:rsidR="005F3741" w:rsidRDefault="005F3741"/>
    <w:p w:rsidR="005F3741" w:rsidRDefault="005F3741"/>
    <w:p w:rsidR="005F3741" w:rsidRDefault="005F3741"/>
    <w:p w:rsidR="005F3741" w:rsidRDefault="005F3741">
      <w:bookmarkStart w:id="0" w:name="_GoBack"/>
      <w:bookmarkEnd w:id="0"/>
    </w:p>
    <w:sectPr w:rsidR="005F3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C5A"/>
    <w:rsid w:val="00304EB7"/>
    <w:rsid w:val="003C6652"/>
    <w:rsid w:val="00454435"/>
    <w:rsid w:val="005A56E2"/>
    <w:rsid w:val="005F3741"/>
    <w:rsid w:val="006A4906"/>
    <w:rsid w:val="007373F7"/>
    <w:rsid w:val="00882C5A"/>
    <w:rsid w:val="008C57EB"/>
    <w:rsid w:val="0090626B"/>
    <w:rsid w:val="00977188"/>
    <w:rsid w:val="009A5254"/>
    <w:rsid w:val="00AA5CE9"/>
    <w:rsid w:val="00AB3CC1"/>
    <w:rsid w:val="00B10C77"/>
    <w:rsid w:val="00B128AD"/>
    <w:rsid w:val="00B251F3"/>
    <w:rsid w:val="00BC56D1"/>
    <w:rsid w:val="00BF07F0"/>
    <w:rsid w:val="00CA786B"/>
    <w:rsid w:val="00CC79D1"/>
    <w:rsid w:val="00D311D1"/>
    <w:rsid w:val="00E444B6"/>
    <w:rsid w:val="00EB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6AF2F9-686C-4D4A-A10A-0224FDE6C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9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Youngran</dc:creator>
  <cp:keywords/>
  <dc:description/>
  <cp:lastModifiedBy>Kim, Youngran</cp:lastModifiedBy>
  <cp:revision>4</cp:revision>
  <dcterms:created xsi:type="dcterms:W3CDTF">2022-04-14T16:03:00Z</dcterms:created>
  <dcterms:modified xsi:type="dcterms:W3CDTF">2022-04-25T16:36:00Z</dcterms:modified>
</cp:coreProperties>
</file>